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ry information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earch strategy (Query in PubMed as an example):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("Galectin 3"[Title/Abstract] OR "Galectin-3"[Title/Abstract] OR Gal-3[Title/Abstract] OR Galectin 3[MeSH]) AND (stroke[Title/Abstract] OR stroke[MeSH]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40021E"/>
    <w:rsid w:val="6240021E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8.0.57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8T11:05:00Z</dcterms:created>
  <dc:creator>min.jiang</dc:creator>
  <cp:lastModifiedBy>min.jiang</cp:lastModifiedBy>
  <dcterms:modified xsi:type="dcterms:W3CDTF">2022-09-28T11:09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